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C01" w:rsidRPr="000D5C01" w:rsidRDefault="000D5C01">
      <w:pPr>
        <w:rPr>
          <w:rFonts w:ascii="Times New Roman" w:hAnsi="Times New Roman" w:cs="Times New Roman"/>
          <w:sz w:val="20"/>
          <w:szCs w:val="20"/>
        </w:rPr>
      </w:pPr>
      <w:r w:rsidRPr="000D5C01">
        <w:rPr>
          <w:rFonts w:ascii="Times New Roman" w:hAnsi="Times New Roman" w:cs="Times New Roman"/>
          <w:sz w:val="20"/>
          <w:szCs w:val="20"/>
        </w:rPr>
        <w:t>Table S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C0694">
        <w:rPr>
          <w:rFonts w:ascii="Times New Roman" w:hAnsi="Times New Roman" w:cs="Times New Roman"/>
          <w:sz w:val="20"/>
          <w:szCs w:val="20"/>
        </w:rPr>
        <w:t xml:space="preserve">Information about samples used in this </w:t>
      </w:r>
      <w:proofErr w:type="spellStart"/>
      <w:r w:rsidR="00CC0694">
        <w:rPr>
          <w:rFonts w:ascii="Times New Roman" w:hAnsi="Times New Roman" w:cs="Times New Roman"/>
          <w:sz w:val="20"/>
          <w:szCs w:val="20"/>
        </w:rPr>
        <w:t>phylogenomic</w:t>
      </w:r>
      <w:proofErr w:type="spellEnd"/>
      <w:r w:rsidR="00CC0694">
        <w:rPr>
          <w:rFonts w:ascii="Times New Roman" w:hAnsi="Times New Roman" w:cs="Times New Roman"/>
          <w:sz w:val="20"/>
          <w:szCs w:val="20"/>
        </w:rPr>
        <w:t xml:space="preserve"> study of the rainbow skinks. For each sample, the genus and species is given along with a tissue number and the collection where the sample was obtained. A short read archive </w:t>
      </w:r>
      <w:proofErr w:type="spellStart"/>
      <w:r w:rsidR="00CC0694">
        <w:rPr>
          <w:rFonts w:ascii="Times New Roman" w:hAnsi="Times New Roman" w:cs="Times New Roman"/>
          <w:sz w:val="20"/>
          <w:szCs w:val="20"/>
        </w:rPr>
        <w:t>BioSample</w:t>
      </w:r>
      <w:proofErr w:type="spellEnd"/>
      <w:r w:rsidR="00CC0694">
        <w:rPr>
          <w:rFonts w:ascii="Times New Roman" w:hAnsi="Times New Roman" w:cs="Times New Roman"/>
          <w:sz w:val="20"/>
          <w:szCs w:val="20"/>
        </w:rPr>
        <w:t xml:space="preserve"> number is also </w:t>
      </w:r>
      <w:r w:rsidR="008178D9">
        <w:rPr>
          <w:rFonts w:ascii="Times New Roman" w:hAnsi="Times New Roman" w:cs="Times New Roman"/>
          <w:sz w:val="20"/>
          <w:szCs w:val="20"/>
        </w:rPr>
        <w:t>provided</w:t>
      </w:r>
      <w:r w:rsidR="00CC0694">
        <w:rPr>
          <w:rFonts w:ascii="Times New Roman" w:hAnsi="Times New Roman" w:cs="Times New Roman"/>
          <w:sz w:val="20"/>
          <w:szCs w:val="20"/>
        </w:rPr>
        <w:t xml:space="preserve">. Where samples have been used in published articles previously, a citation is given. The library name of the sample (used for sequencing) is provided. </w:t>
      </w:r>
      <w:r w:rsidR="005D75B7">
        <w:rPr>
          <w:rFonts w:ascii="Times New Roman" w:hAnsi="Times New Roman" w:cs="Times New Roman"/>
          <w:sz w:val="20"/>
          <w:szCs w:val="20"/>
        </w:rPr>
        <w:t xml:space="preserve">The column Species also corresponds to the ‘taxon’ to which samples were assigned in MSC analyses. </w:t>
      </w:r>
      <w:r w:rsidR="00CC0694">
        <w:rPr>
          <w:rFonts w:ascii="Times New Roman" w:hAnsi="Times New Roman" w:cs="Times New Roman"/>
          <w:sz w:val="20"/>
          <w:szCs w:val="20"/>
        </w:rPr>
        <w:t>For samples that were used in the ‘Focal Clade’ experiment, names of corresponding lineages are provided</w:t>
      </w:r>
      <w:r w:rsidR="005D75B7">
        <w:rPr>
          <w:rFonts w:ascii="Times New Roman" w:hAnsi="Times New Roman" w:cs="Times New Roman"/>
          <w:sz w:val="20"/>
          <w:szCs w:val="20"/>
        </w:rPr>
        <w:t xml:space="preserve"> (in the Focal Clade column)</w:t>
      </w:r>
      <w:r w:rsidR="00CC0694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16161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49"/>
        <w:gridCol w:w="2100"/>
        <w:gridCol w:w="1704"/>
        <w:gridCol w:w="2950"/>
        <w:gridCol w:w="2477"/>
        <w:gridCol w:w="136"/>
        <w:gridCol w:w="80"/>
        <w:gridCol w:w="62"/>
        <w:gridCol w:w="2061"/>
        <w:gridCol w:w="1672"/>
        <w:gridCol w:w="1418"/>
      </w:tblGrid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Genus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issue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ollection</w:t>
            </w:r>
          </w:p>
        </w:tc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BioSample</w:t>
            </w:r>
            <w:proofErr w:type="spellEnd"/>
            <w:r w:rsidRPr="000D5C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 (SRA)</w:t>
            </w:r>
          </w:p>
        </w:tc>
        <w:tc>
          <w:tcPr>
            <w:tcW w:w="2339" w:type="dxa"/>
            <w:gridSpan w:val="4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itation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Librar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CC0694" w:rsidP="00CC0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F</w:t>
            </w:r>
            <w:r w:rsidR="000D5C01" w:rsidRPr="000D5C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oc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</w:t>
            </w:r>
            <w:r w:rsidR="000D5C01" w:rsidRPr="000D5C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lade  </w:t>
            </w:r>
          </w:p>
        </w:tc>
      </w:tr>
      <w:tr w:rsidR="00CC0694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max</w:t>
            </w:r>
            <w:proofErr w:type="spellEnd"/>
          </w:p>
        </w:tc>
        <w:tc>
          <w:tcPr>
            <w:tcW w:w="4654" w:type="dxa"/>
            <w:gridSpan w:val="2"/>
            <w:shd w:val="clear" w:color="auto" w:fill="auto"/>
            <w:noWrap/>
            <w:vAlign w:val="bottom"/>
            <w:hideMark/>
          </w:tcPr>
          <w:p w:rsid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29892</w:t>
            </w:r>
            <w:r w:rsidR="00063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</w:t>
            </w:r>
            <w:r w:rsidR="0006389B"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seum and Art Gallery of the</w:t>
            </w:r>
          </w:p>
          <w:p w:rsidR="0006389B" w:rsidRPr="000D5C01" w:rsidRDefault="0006389B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             </w:t>
            </w: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ern Territory</w:t>
            </w:r>
          </w:p>
        </w:tc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4420550</w:t>
            </w:r>
          </w:p>
        </w:tc>
        <w:tc>
          <w:tcPr>
            <w:tcW w:w="2339" w:type="dxa"/>
            <w:gridSpan w:val="4"/>
            <w:shd w:val="clear" w:color="auto" w:fill="auto"/>
            <w:noWrap/>
            <w:vAlign w:val="bottom"/>
            <w:hideMark/>
          </w:tcPr>
          <w:p w:rsidR="000D5C01" w:rsidRPr="000D5C01" w:rsidRDefault="000D5C01" w:rsidP="0036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tter et al. 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2</w:t>
            </w:r>
            <w:r w:rsidR="00367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3_indexing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I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max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11961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ustralian Museum</w:t>
            </w:r>
          </w:p>
        </w:tc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4420538</w:t>
            </w:r>
          </w:p>
        </w:tc>
        <w:tc>
          <w:tcPr>
            <w:tcW w:w="2339" w:type="dxa"/>
            <w:gridSpan w:val="4"/>
            <w:shd w:val="clear" w:color="auto" w:fill="auto"/>
            <w:noWrap/>
            <w:vAlign w:val="bottom"/>
            <w:hideMark/>
          </w:tcPr>
          <w:p w:rsidR="000D5C01" w:rsidRPr="000D5C01" w:rsidRDefault="000D5C01" w:rsidP="0036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tter et al. 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2</w:t>
            </w:r>
            <w:r w:rsidR="00367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3_indexing26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max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72760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ustralian Museum</w:t>
            </w:r>
          </w:p>
        </w:tc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4420560</w:t>
            </w:r>
          </w:p>
        </w:tc>
        <w:tc>
          <w:tcPr>
            <w:tcW w:w="2339" w:type="dxa"/>
            <w:gridSpan w:val="4"/>
            <w:shd w:val="clear" w:color="auto" w:fill="auto"/>
            <w:noWrap/>
            <w:vAlign w:val="bottom"/>
            <w:hideMark/>
          </w:tcPr>
          <w:p w:rsidR="000D5C01" w:rsidRPr="000D5C01" w:rsidRDefault="000D5C01" w:rsidP="0036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tter et al. 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2</w:t>
            </w:r>
            <w:r w:rsidR="00367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3_indexing30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max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36590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seum and Art Gallery of the Northern Territory</w:t>
            </w:r>
          </w:p>
        </w:tc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4420576</w:t>
            </w:r>
          </w:p>
        </w:tc>
        <w:tc>
          <w:tcPr>
            <w:tcW w:w="2339" w:type="dxa"/>
            <w:gridSpan w:val="4"/>
            <w:shd w:val="clear" w:color="auto" w:fill="auto"/>
            <w:noWrap/>
            <w:vAlign w:val="bottom"/>
            <w:hideMark/>
          </w:tcPr>
          <w:p w:rsidR="000D5C01" w:rsidRPr="000D5C01" w:rsidRDefault="000D5C01" w:rsidP="0036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tter et al. 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2</w:t>
            </w:r>
            <w:r w:rsidR="00367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3_indexing36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max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29886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seum and Art Gallery of the Northern Territory</w:t>
            </w:r>
          </w:p>
        </w:tc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4420549</w:t>
            </w:r>
          </w:p>
        </w:tc>
        <w:tc>
          <w:tcPr>
            <w:tcW w:w="2339" w:type="dxa"/>
            <w:gridSpan w:val="4"/>
            <w:shd w:val="clear" w:color="auto" w:fill="auto"/>
            <w:noWrap/>
            <w:vAlign w:val="bottom"/>
            <w:hideMark/>
          </w:tcPr>
          <w:p w:rsidR="000D5C01" w:rsidRPr="000D5C01" w:rsidRDefault="000D5C01" w:rsidP="0036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tter et al. 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2</w:t>
            </w:r>
            <w:r w:rsidR="00367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4_indexing11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max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29931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seum and Art Gallery of the Northern Territory</w:t>
            </w:r>
          </w:p>
        </w:tc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4420551</w:t>
            </w:r>
          </w:p>
        </w:tc>
        <w:tc>
          <w:tcPr>
            <w:tcW w:w="2339" w:type="dxa"/>
            <w:gridSpan w:val="4"/>
            <w:shd w:val="clear" w:color="auto" w:fill="auto"/>
            <w:noWrap/>
            <w:vAlign w:val="bottom"/>
            <w:hideMark/>
          </w:tcPr>
          <w:p w:rsidR="000D5C01" w:rsidRPr="000D5C01" w:rsidRDefault="000D5C01" w:rsidP="0036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tter et al. 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2</w:t>
            </w:r>
            <w:r w:rsidR="00367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4_indexing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I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max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28693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seum and Art Gallery of the Northern Territory</w:t>
            </w:r>
          </w:p>
        </w:tc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4420544</w:t>
            </w:r>
          </w:p>
        </w:tc>
        <w:tc>
          <w:tcPr>
            <w:tcW w:w="2339" w:type="dxa"/>
            <w:gridSpan w:val="4"/>
            <w:shd w:val="clear" w:color="auto" w:fill="auto"/>
            <w:noWrap/>
            <w:vAlign w:val="bottom"/>
            <w:hideMark/>
          </w:tcPr>
          <w:p w:rsidR="000D5C01" w:rsidRPr="000D5C01" w:rsidRDefault="000D5C01" w:rsidP="0036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tter et al. 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2</w:t>
            </w:r>
            <w:r w:rsidR="00367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4_indexing18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max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114401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stern Australian Museum</w:t>
            </w:r>
          </w:p>
        </w:tc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4420563</w:t>
            </w:r>
          </w:p>
        </w:tc>
        <w:tc>
          <w:tcPr>
            <w:tcW w:w="2339" w:type="dxa"/>
            <w:gridSpan w:val="4"/>
            <w:shd w:val="clear" w:color="auto" w:fill="auto"/>
            <w:noWrap/>
            <w:vAlign w:val="bottom"/>
            <w:hideMark/>
          </w:tcPr>
          <w:p w:rsidR="000D5C01" w:rsidRPr="000D5C01" w:rsidRDefault="000D5C01" w:rsidP="0036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tter et al. 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2</w:t>
            </w:r>
            <w:r w:rsidR="00367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4_indexing33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max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171890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stern Australian Museum</w:t>
            </w:r>
          </w:p>
        </w:tc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4420569</w:t>
            </w:r>
          </w:p>
        </w:tc>
        <w:tc>
          <w:tcPr>
            <w:tcW w:w="2339" w:type="dxa"/>
            <w:gridSpan w:val="4"/>
            <w:shd w:val="clear" w:color="auto" w:fill="auto"/>
            <w:noWrap/>
            <w:vAlign w:val="bottom"/>
            <w:hideMark/>
          </w:tcPr>
          <w:p w:rsidR="000D5C01" w:rsidRPr="000D5C01" w:rsidRDefault="000D5C01" w:rsidP="0036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tter et al. 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2</w:t>
            </w:r>
            <w:r w:rsidR="00367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4_indexing34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max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8957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seum and Art Gallery of the Northern Territory</w:t>
            </w:r>
          </w:p>
        </w:tc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4420571</w:t>
            </w:r>
          </w:p>
        </w:tc>
        <w:tc>
          <w:tcPr>
            <w:tcW w:w="2339" w:type="dxa"/>
            <w:gridSpan w:val="4"/>
            <w:shd w:val="clear" w:color="auto" w:fill="auto"/>
            <w:noWrap/>
            <w:vAlign w:val="bottom"/>
            <w:hideMark/>
          </w:tcPr>
          <w:p w:rsidR="000D5C01" w:rsidRPr="000D5C01" w:rsidRDefault="000D5C01" w:rsidP="0036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tter et al. 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2</w:t>
            </w:r>
            <w:r w:rsidR="00367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4_indexing37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max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002942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4420533</w:t>
            </w:r>
          </w:p>
        </w:tc>
        <w:tc>
          <w:tcPr>
            <w:tcW w:w="2339" w:type="dxa"/>
            <w:gridSpan w:val="4"/>
            <w:shd w:val="clear" w:color="auto" w:fill="auto"/>
            <w:noWrap/>
            <w:vAlign w:val="bottom"/>
            <w:hideMark/>
          </w:tcPr>
          <w:p w:rsidR="000D5C01" w:rsidRPr="000D5C01" w:rsidRDefault="000D5C01" w:rsidP="0036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tter et al. 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2</w:t>
            </w:r>
            <w:r w:rsidR="00367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4_indexing55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max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72498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99</w:t>
            </w:r>
            <w:r w:rsidR="00367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 Potter et al. [31] 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11_indexing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TE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max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M1996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itz Lab ANU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400</w:t>
            </w:r>
            <w:r w:rsidR="00367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 Potter et al. [31]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11_indexing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TE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E057D1" w:rsidP="00E057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insular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117953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stern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A4ED4" w:rsidP="0036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SAMN06927852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</w:t>
            </w:r>
            <w:proofErr w:type="spellStart"/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onso</w:t>
            </w:r>
            <w:proofErr w:type="spellEnd"/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ilva et al. [</w:t>
            </w:r>
            <w:r w:rsidR="00367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01_indexing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975F9C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S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E057D1" w:rsidP="00E057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insular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117967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stern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A4ED4" w:rsidP="0036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SAMN06927853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</w:t>
            </w:r>
            <w:proofErr w:type="spellStart"/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onso</w:t>
            </w:r>
            <w:proofErr w:type="spellEnd"/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ilva et al. [</w:t>
            </w:r>
            <w:r w:rsidR="00367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01_indexing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975F9C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S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decor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x5115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33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7_indexing4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decor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x5116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53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8_indexing4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dogare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32199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34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7_indexing5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dogare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32200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54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8_indexing5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gracil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M0457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itz Lab ANU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14</w:t>
            </w:r>
            <w:r w:rsidR="00A4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 Potter et al. [31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5_indexing14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gracil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30644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seum and Art Gallery of the Northern Territory</w:t>
            </w:r>
          </w:p>
        </w:tc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4420554</w:t>
            </w:r>
          </w:p>
        </w:tc>
        <w:tc>
          <w:tcPr>
            <w:tcW w:w="2339" w:type="dxa"/>
            <w:gridSpan w:val="4"/>
            <w:shd w:val="clear" w:color="auto" w:fill="auto"/>
            <w:noWrap/>
            <w:vAlign w:val="bottom"/>
            <w:hideMark/>
          </w:tcPr>
          <w:p w:rsidR="000D5C01" w:rsidRPr="000D5C01" w:rsidRDefault="000D5C01" w:rsidP="00A45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tter et al. 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2</w:t>
            </w:r>
            <w:r w:rsidR="00367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5_indexing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TE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gracil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M1135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itz Lab ANU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16</w:t>
            </w:r>
            <w:r w:rsidR="00A4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</w:t>
            </w:r>
            <w:r w:rsidR="00C3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A4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Potter et al. [31]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5_indexing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IM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gracil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M0957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6389B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itz Lab ANU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17</w:t>
            </w:r>
            <w:r w:rsidR="00A4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</w:t>
            </w:r>
            <w:r w:rsidR="00C3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="00A4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Potter et al. [31]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5_indexing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IM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gracil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11793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92</w:t>
            </w:r>
            <w:r w:rsidR="00A4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</w:t>
            </w:r>
            <w:r w:rsidR="00C3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="00A4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Potter et al. [31]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11_indexing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TE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gracil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28428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useum and Art Gallery of the </w:t>
            </w: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Northern Territory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SAMN05207393</w:t>
            </w:r>
            <w:r w:rsidR="00A4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</w:t>
            </w:r>
            <w:r w:rsidR="00C3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="00A4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tter et al. [31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11_indexing10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lastRenderedPageBreak/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gracil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M0958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itz Lab ANU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C3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406</w:t>
            </w:r>
            <w:r w:rsidR="00A4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</w:t>
            </w:r>
            <w:r w:rsidR="00C3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</w:t>
            </w:r>
            <w:r w:rsidR="00A4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tter et al. [31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11_indexing6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inconnex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89138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55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8_indexing7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inconnex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89132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91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10_indexing56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jarnoldae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1107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3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7_indexing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AR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jarnoldae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77191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56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8_indexing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AR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johnstonei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171237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stern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1368DD" w:rsidP="0036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SAMN06927836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</w:t>
            </w:r>
            <w:proofErr w:type="spellStart"/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onso</w:t>
            </w:r>
            <w:proofErr w:type="spellEnd"/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ilva et al. [</w:t>
            </w:r>
            <w:r w:rsidR="00367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]    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01_indexing29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johnstonei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M0934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itz Lab ANU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1368DD" w:rsidP="00367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SAMN06927837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</w:t>
            </w:r>
            <w:proofErr w:type="spellStart"/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onso</w:t>
            </w:r>
            <w:proofErr w:type="spellEnd"/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ilva et al. [</w:t>
            </w:r>
            <w:r w:rsidR="00367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01_indexing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OH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johnstonei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117726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stern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1368DD" w:rsidP="00367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SAMN06927838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</w:t>
            </w:r>
            <w:proofErr w:type="spellStart"/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onso</w:t>
            </w:r>
            <w:proofErr w:type="spellEnd"/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ilva et al. [</w:t>
            </w:r>
            <w:r w:rsidR="00367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01_indexing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OH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johnstonei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CZA28608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stern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1368DD" w:rsidP="0036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SAMN06927854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</w:t>
            </w:r>
            <w:proofErr w:type="spellStart"/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onso</w:t>
            </w:r>
            <w:proofErr w:type="spellEnd"/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ilva et al. [</w:t>
            </w:r>
            <w:r w:rsidR="00367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01_indexing47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ongipe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11002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37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7_indexing9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ongipes</w:t>
            </w:r>
            <w:proofErr w:type="spellEnd"/>
          </w:p>
        </w:tc>
        <w:tc>
          <w:tcPr>
            <w:tcW w:w="4654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51118</w:t>
            </w:r>
            <w:r w:rsidR="00063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South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57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8_indexing9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und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131750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stern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12</w:t>
            </w:r>
            <w:r w:rsidR="00A4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Potter et al. [31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4_indexing43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und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10845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18</w:t>
            </w:r>
            <w:r w:rsidR="00A4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Potter et al. [31]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7_indexing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D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und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10846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38</w:t>
            </w:r>
            <w:r w:rsidR="00A4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Potter et al. [31]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8_indexing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D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und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102927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401</w:t>
            </w:r>
            <w:r w:rsidR="00A4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Potter et al. [31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11_indexing33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und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72508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seum and Art Gallery of the Northern Territory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402</w:t>
            </w:r>
            <w:r w:rsidR="00A4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Potter et al. [31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11_indexing44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und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28277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seum and Art Gallery of the Northern Territory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403</w:t>
            </w:r>
            <w:r w:rsidR="00A4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Potter et al. [31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11_indexing45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und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10977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404</w:t>
            </w:r>
            <w:r w:rsidR="00A4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Potter et al. [31]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11_indexing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TE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und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28960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seum and Art Gallery of the Northern Territory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405</w:t>
            </w:r>
            <w:r w:rsidR="00A4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Potter et al. [31]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11_indexing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TE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pectoral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76882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22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7_indexing14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pectoral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76957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42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8_indexing14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quinquecarinat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102373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23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7_indexing15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quinquecarinat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102374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43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8_indexing15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homboidalis</w:t>
            </w:r>
            <w:proofErr w:type="spellEnd"/>
          </w:p>
        </w:tc>
        <w:tc>
          <w:tcPr>
            <w:tcW w:w="4654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80487</w:t>
            </w:r>
            <w:r w:rsidR="00063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South Australian Museum 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87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10_indexing20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homboidal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14188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88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10_indexing28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ostral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006771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6389B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72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26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ostral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006581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6389B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73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27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ubigo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89141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25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7_indexing17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ubigo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89142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45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8_indexing17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ubrigularis</w:t>
            </w:r>
            <w:proofErr w:type="spellEnd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32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S33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6389B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itz lab ANU</w:t>
            </w:r>
          </w:p>
        </w:tc>
        <w:tc>
          <w:tcPr>
            <w:tcW w:w="2693" w:type="dxa"/>
            <w:gridSpan w:val="3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3787456</w:t>
            </w:r>
          </w:p>
        </w:tc>
        <w:tc>
          <w:tcPr>
            <w:tcW w:w="2123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36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tter et al. </w:t>
            </w:r>
            <w:r w:rsidR="00367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29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3_indexing6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ubrigularis</w:t>
            </w:r>
            <w:proofErr w:type="spellEnd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32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11016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24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7_indexing16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lastRenderedPageBreak/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ubrigularis</w:t>
            </w:r>
            <w:proofErr w:type="spellEnd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32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11021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44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8_indexing16</w:t>
            </w:r>
          </w:p>
        </w:tc>
      </w:tr>
      <w:tr w:rsidR="000D5C01" w:rsidRPr="000D5C01" w:rsidTr="003A6540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ubrigularis</w:t>
            </w:r>
            <w:proofErr w:type="spellEnd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32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S46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6389B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itz lab ANU</w:t>
            </w:r>
          </w:p>
        </w:tc>
        <w:tc>
          <w:tcPr>
            <w:tcW w:w="2613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3787434</w:t>
            </w:r>
          </w:p>
        </w:tc>
        <w:tc>
          <w:tcPr>
            <w:tcW w:w="2203" w:type="dxa"/>
            <w:gridSpan w:val="3"/>
            <w:shd w:val="clear" w:color="auto" w:fill="auto"/>
            <w:noWrap/>
            <w:vAlign w:val="bottom"/>
            <w:hideMark/>
          </w:tcPr>
          <w:p w:rsidR="000D5C01" w:rsidRPr="000D5C01" w:rsidRDefault="000D5C01" w:rsidP="007C1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ragg et al. </w:t>
            </w:r>
            <w:r w:rsidR="00C55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3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2A_indexing7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ubrigularis</w:t>
            </w:r>
            <w:proofErr w:type="spellEnd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32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</w:t>
            </w:r>
          </w:p>
        </w:tc>
        <w:tc>
          <w:tcPr>
            <w:tcW w:w="4654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77086</w:t>
            </w:r>
            <w:r w:rsidR="00063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South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86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10_indexing18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ufilat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MWA35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itz Lab ANU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13</w:t>
            </w:r>
            <w:r w:rsidR="007C1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   Potter et al. [31]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4_indexing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IM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ufilat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27658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seum and Art Gallery of the Northern Territory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15</w:t>
            </w:r>
            <w:r w:rsidR="007C1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   Potter et al. [31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5_indexing16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ufilatus</w:t>
            </w:r>
            <w:proofErr w:type="spellEnd"/>
          </w:p>
        </w:tc>
        <w:tc>
          <w:tcPr>
            <w:tcW w:w="4654" w:type="dxa"/>
            <w:gridSpan w:val="2"/>
            <w:shd w:val="clear" w:color="auto" w:fill="auto"/>
            <w:noWrap/>
            <w:vAlign w:val="bottom"/>
            <w:hideMark/>
          </w:tcPr>
          <w:p w:rsid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29321</w:t>
            </w:r>
            <w:r w:rsidR="00063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</w:t>
            </w:r>
            <w:r w:rsidR="0006389B"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seum and Art Gallery of the</w:t>
            </w:r>
          </w:p>
          <w:p w:rsidR="0006389B" w:rsidRPr="000D5C01" w:rsidRDefault="0006389B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            Northern Territory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94</w:t>
            </w:r>
            <w:r w:rsidR="007C1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   Potter et al. [31]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11_indexing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I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ufilatus</w:t>
            </w:r>
            <w:proofErr w:type="spellEnd"/>
          </w:p>
        </w:tc>
        <w:tc>
          <w:tcPr>
            <w:tcW w:w="4654" w:type="dxa"/>
            <w:gridSpan w:val="2"/>
            <w:shd w:val="clear" w:color="auto" w:fill="auto"/>
            <w:noWrap/>
            <w:vAlign w:val="bottom"/>
            <w:hideMark/>
          </w:tcPr>
          <w:p w:rsid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29295</w:t>
            </w:r>
            <w:r w:rsidR="00063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</w:t>
            </w:r>
            <w:r w:rsidR="0006389B"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seum and Art Gallery of the</w:t>
            </w:r>
          </w:p>
          <w:p w:rsidR="0006389B" w:rsidRPr="000D5C01" w:rsidRDefault="0006389B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            Northern Territory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95</w:t>
            </w:r>
            <w:r w:rsidR="007C1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   Potter et al. [31]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11_indexing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I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ufilat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M0677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itz Lab ANU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96</w:t>
            </w:r>
            <w:r w:rsidR="007C1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   Potter et al. [31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11_indexing22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ufilatus</w:t>
            </w:r>
            <w:proofErr w:type="spellEnd"/>
          </w:p>
        </w:tc>
        <w:tc>
          <w:tcPr>
            <w:tcW w:w="4654" w:type="dxa"/>
            <w:gridSpan w:val="2"/>
            <w:shd w:val="clear" w:color="auto" w:fill="auto"/>
            <w:noWrap/>
            <w:vAlign w:val="bottom"/>
            <w:hideMark/>
          </w:tcPr>
          <w:p w:rsid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29941</w:t>
            </w:r>
            <w:r w:rsidR="00063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</w:t>
            </w:r>
            <w:r w:rsidR="0006389B"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seum and Art Gallery of the</w:t>
            </w:r>
          </w:p>
          <w:p w:rsidR="0006389B" w:rsidRPr="000D5C01" w:rsidRDefault="0006389B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ern Territory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97</w:t>
            </w:r>
            <w:r w:rsidR="007C1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   Potter et al. [31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11_indexing24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ufilat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28405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98</w:t>
            </w:r>
            <w:r w:rsidR="007C1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   Potter et al. [31]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11_indexing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IM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schmeltzii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11024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26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7_indexing18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schmeltzii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77118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46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8_indexing18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sexdentata</w:t>
            </w:r>
            <w:proofErr w:type="spellEnd"/>
          </w:p>
        </w:tc>
        <w:tc>
          <w:tcPr>
            <w:tcW w:w="4654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10982</w:t>
            </w:r>
            <w:r w:rsidR="005B6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27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7_indexing19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sexdentat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10985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47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8_indexing19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sp. </w:t>
            </w:r>
            <w:r w:rsidRPr="000D4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Pr="000D4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ro</w:t>
            </w:r>
            <w:proofErr w:type="spellEnd"/>
            <w:r w:rsidRPr="000D4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44734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35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7_indexing6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storri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010492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80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40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storri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53601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89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10_indexing29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tetradactyl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11042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2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7_indexing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T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tetradactyl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17099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4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8_indexing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T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2F1B3B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isos</w:t>
            </w:r>
            <w:r w:rsidR="000D5C01"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triacantha</w:t>
            </w:r>
            <w:proofErr w:type="spellEnd"/>
            <w:r w:rsidR="000D42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168590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stern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AD1F33" w:rsidP="003A6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SAMN06927823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  </w:t>
            </w:r>
            <w:proofErr w:type="spellStart"/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onso</w:t>
            </w:r>
            <w:proofErr w:type="spellEnd"/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ilva et al. [21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01_indexing16</w:t>
            </w:r>
            <w:r w:rsidR="002F1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triacanth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139010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stern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AD1F33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SAMN06927841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  </w:t>
            </w:r>
            <w:proofErr w:type="spellStart"/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onso</w:t>
            </w:r>
            <w:proofErr w:type="spellEnd"/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ilva et al. [21]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01_indexing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2F1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I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triacanth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29091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AD1F33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SAMN06927846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  </w:t>
            </w:r>
            <w:proofErr w:type="spellStart"/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onso</w:t>
            </w:r>
            <w:proofErr w:type="spellEnd"/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ilva et al. [21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2F1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01_indexing39</w:t>
            </w:r>
            <w:r w:rsidR="002F1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</w:t>
            </w:r>
          </w:p>
        </w:tc>
      </w:tr>
      <w:tr w:rsidR="000D5C01" w:rsidRPr="000D5C01" w:rsidTr="00CC0694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triacanth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M1859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ern Territory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AD1F33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SAMN06927848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  </w:t>
            </w:r>
            <w:proofErr w:type="spellStart"/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onso</w:t>
            </w:r>
            <w:proofErr w:type="spellEnd"/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ilva et al. [21]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01_indexing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2F1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I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2F1B3B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isos</w:t>
            </w:r>
            <w:r w:rsidR="000D5C01"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triacantha</w:t>
            </w:r>
            <w:proofErr w:type="spellEnd"/>
            <w:r w:rsidR="000D42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29851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AD1F33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A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AU"/>
              </w:rPr>
              <w:t>SAMN06927812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  </w:t>
            </w:r>
            <w:proofErr w:type="spellStart"/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onso</w:t>
            </w:r>
            <w:proofErr w:type="spellEnd"/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ilva et al. [21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01_indexing5</w:t>
            </w:r>
            <w:r w:rsidR="002F1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  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vivax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006791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76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3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vivax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007267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79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4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wundalthini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x5328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7D6442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sk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ollection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74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28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wundalthini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x5330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7D6442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sk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ollection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82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56</w:t>
            </w:r>
          </w:p>
        </w:tc>
      </w:tr>
      <w:tr w:rsidR="000D5C01" w:rsidRPr="000D5C01" w:rsidTr="003A6540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ampropholi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oggeri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S60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7D6442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itz lab ANU</w:t>
            </w:r>
          </w:p>
        </w:tc>
        <w:tc>
          <w:tcPr>
            <w:tcW w:w="2613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3787435</w:t>
            </w:r>
          </w:p>
        </w:tc>
        <w:tc>
          <w:tcPr>
            <w:tcW w:w="2203" w:type="dxa"/>
            <w:gridSpan w:val="3"/>
            <w:shd w:val="clear" w:color="auto" w:fill="auto"/>
            <w:noWrap/>
            <w:vAlign w:val="bottom"/>
            <w:hideMark/>
          </w:tcPr>
          <w:p w:rsidR="000D5C01" w:rsidRPr="000D5C01" w:rsidRDefault="000D5C01" w:rsidP="007C1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ragg et al. </w:t>
            </w:r>
            <w:r w:rsidR="00C55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3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2A_indexing4</w:t>
            </w:r>
          </w:p>
        </w:tc>
      </w:tr>
      <w:tr w:rsidR="000D5C01" w:rsidRPr="000D5C01" w:rsidTr="003A6540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ampropholi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oggeri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W8451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7D6442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itz lab ANU</w:t>
            </w:r>
          </w:p>
        </w:tc>
        <w:tc>
          <w:tcPr>
            <w:tcW w:w="2613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3787429</w:t>
            </w:r>
          </w:p>
        </w:tc>
        <w:tc>
          <w:tcPr>
            <w:tcW w:w="2203" w:type="dxa"/>
            <w:gridSpan w:val="3"/>
            <w:shd w:val="clear" w:color="auto" w:fill="auto"/>
            <w:noWrap/>
            <w:vAlign w:val="bottom"/>
            <w:hideMark/>
          </w:tcPr>
          <w:p w:rsidR="000D5C01" w:rsidRPr="000D5C01" w:rsidRDefault="000D5C01" w:rsidP="007C1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ragg et al. </w:t>
            </w:r>
            <w:r w:rsidR="00C55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3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2A_indexing5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ampropholi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guichenoti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12335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29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7_indexing28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lastRenderedPageBreak/>
              <w:t>Lampropholi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guichenoti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79668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49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8_indexing28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iburnascinc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rtem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x5371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7D6442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sk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ollection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75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29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iburnascinc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rtem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x5373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7D6442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sk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ollection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77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30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iburnascinc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oens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004566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65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17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iburnascinc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oens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002088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66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18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iburnascinc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undivens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10839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19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7_indexing11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iburnascinc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undivens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77119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39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8_indexing11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iburnascinc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scirtet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002000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67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19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iburnascinc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scirtet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004721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69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20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ygisaur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erat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10855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81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5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ygisaur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erat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007261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83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6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ygisaur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cf. </w:t>
            </w: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urt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44460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20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7_indexing12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ygisaur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cf. </w:t>
            </w: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urt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46164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40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8_indexing12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ygisaur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cf. </w:t>
            </w: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acfarlani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30000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seum and Art Gallery of the Northern Territory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31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7_indexing30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ygisaur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cf. </w:t>
            </w: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acfarlani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29123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seum and Art Gallery of the Northern Territory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51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8_indexing30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ygisaur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1868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acfarlani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x5614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7C2709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sk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ollection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78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39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ygisaur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folior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10971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30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7_indexing29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ygisaur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foliorum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72910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ustralian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50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8_indexing29</w:t>
            </w:r>
          </w:p>
        </w:tc>
      </w:tr>
      <w:tr w:rsidR="000D5C01" w:rsidRPr="000D5C01" w:rsidTr="003A6540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ygisaur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aev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W8024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7C2709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itz lab ANU</w:t>
            </w:r>
          </w:p>
        </w:tc>
        <w:tc>
          <w:tcPr>
            <w:tcW w:w="2755" w:type="dxa"/>
            <w:gridSpan w:val="4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3787451</w:t>
            </w:r>
          </w:p>
        </w:tc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agg et al. 2016</w:t>
            </w:r>
            <w:r w:rsidR="00C55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[3</w:t>
            </w:r>
            <w:r w:rsidR="003A6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]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3_indexing17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ygisaur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aev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001848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59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10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ygisaur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aevi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000355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60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11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ygisaur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alleolus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006602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61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12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ygisaur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alleolus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006770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62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13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ygisaur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parrhasi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31977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21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7_indexing13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ygisaur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parrhasius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31978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41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8_indexing13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9741A5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imul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004565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58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1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9741A5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rl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imul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004595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68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2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ygisaur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ococo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R7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7C2709" w:rsidRDefault="007C2709" w:rsidP="007C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27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C27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intor</w:t>
            </w:r>
            <w:proofErr w:type="spellEnd"/>
            <w:r w:rsidRPr="007C27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ollection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32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7_indexing31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ygisaur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ococo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R11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7C2709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C27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C27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intor</w:t>
            </w:r>
            <w:proofErr w:type="spellEnd"/>
            <w:r w:rsidRPr="007C27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ollection</w:t>
            </w:r>
            <w:bookmarkStart w:id="0" w:name="_GoBack"/>
            <w:bookmarkEnd w:id="0"/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52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8_indexing31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ygisaur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sesbraun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004711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63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15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ygisaur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tanneri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004762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64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16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ygisaur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tanneri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TC32197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90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10_indexing30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lastRenderedPageBreak/>
              <w:t>Lygisaur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zum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000129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84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8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Lygisaur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zum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007790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85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9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Pygmaeascinc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timlowi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001585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70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21</w:t>
            </w:r>
          </w:p>
        </w:tc>
      </w:tr>
      <w:tr w:rsidR="000D5C01" w:rsidRPr="000D5C01" w:rsidTr="000D5C01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Pygmaeascinc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D5C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timlowi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007378</w:t>
            </w: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Museum</w:t>
            </w:r>
          </w:p>
        </w:tc>
        <w:tc>
          <w:tcPr>
            <w:tcW w:w="4816" w:type="dxa"/>
            <w:gridSpan w:val="5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N05207371</w:t>
            </w:r>
          </w:p>
        </w:tc>
        <w:tc>
          <w:tcPr>
            <w:tcW w:w="3042" w:type="dxa"/>
            <w:gridSpan w:val="2"/>
            <w:shd w:val="clear" w:color="auto" w:fill="auto"/>
            <w:noWrap/>
            <w:vAlign w:val="bottom"/>
            <w:hideMark/>
          </w:tcPr>
          <w:p w:rsidR="000D5C01" w:rsidRPr="000D5C01" w:rsidRDefault="000D5C01" w:rsidP="000D5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D5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09_indexing22</w:t>
            </w:r>
          </w:p>
        </w:tc>
      </w:tr>
    </w:tbl>
    <w:p w:rsidR="000D5C01" w:rsidRPr="000D5C01" w:rsidRDefault="008E6F63" w:rsidP="000D5C0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In StarBEAST2 analyses of the rainbow skink clade, these samples were included in the ‘taxon’ </w:t>
      </w:r>
      <w:proofErr w:type="spellStart"/>
      <w:r w:rsidRPr="008E6F63">
        <w:rPr>
          <w:rFonts w:ascii="Times New Roman" w:hAnsi="Times New Roman" w:cs="Times New Roman"/>
          <w:i/>
          <w:sz w:val="20"/>
          <w:szCs w:val="20"/>
        </w:rPr>
        <w:t>Carlia</w:t>
      </w:r>
      <w:proofErr w:type="spellEnd"/>
      <w:r w:rsidRPr="008E6F6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8E6F63">
        <w:rPr>
          <w:rFonts w:ascii="Times New Roman" w:hAnsi="Times New Roman" w:cs="Times New Roman"/>
          <w:i/>
          <w:sz w:val="20"/>
          <w:szCs w:val="20"/>
        </w:rPr>
        <w:t>triacanth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prior to the description of </w:t>
      </w:r>
      <w:proofErr w:type="spellStart"/>
      <w:r w:rsidRPr="008E6F63">
        <w:rPr>
          <w:rFonts w:ascii="Times New Roman" w:hAnsi="Times New Roman" w:cs="Times New Roman"/>
          <w:i/>
          <w:sz w:val="20"/>
          <w:szCs w:val="20"/>
        </w:rPr>
        <w:t>Carlia</w:t>
      </w:r>
      <w:proofErr w:type="spellEnd"/>
      <w:r w:rsidRPr="008E6F6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8E6F63">
        <w:rPr>
          <w:rFonts w:ascii="Times New Roman" w:hAnsi="Times New Roman" w:cs="Times New Roman"/>
          <w:i/>
          <w:sz w:val="20"/>
          <w:szCs w:val="20"/>
        </w:rPr>
        <w:t>isostriacanth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 </w:t>
      </w:r>
    </w:p>
    <w:sectPr w:rsidR="000D5C01" w:rsidRPr="000D5C01" w:rsidSect="000D5C0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0074A9"/>
    <w:multiLevelType w:val="hybridMultilevel"/>
    <w:tmpl w:val="70CEFD8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C01"/>
    <w:rsid w:val="00032488"/>
    <w:rsid w:val="0006389B"/>
    <w:rsid w:val="000A4ED4"/>
    <w:rsid w:val="000D42AE"/>
    <w:rsid w:val="000D5C01"/>
    <w:rsid w:val="00100B72"/>
    <w:rsid w:val="001368DD"/>
    <w:rsid w:val="0018686A"/>
    <w:rsid w:val="0025215F"/>
    <w:rsid w:val="002757D0"/>
    <w:rsid w:val="002E4FFF"/>
    <w:rsid w:val="002F1B3B"/>
    <w:rsid w:val="003157D7"/>
    <w:rsid w:val="00367794"/>
    <w:rsid w:val="003A6540"/>
    <w:rsid w:val="004363EF"/>
    <w:rsid w:val="005347DD"/>
    <w:rsid w:val="005B6DF6"/>
    <w:rsid w:val="005D307A"/>
    <w:rsid w:val="005D75B7"/>
    <w:rsid w:val="007C1B97"/>
    <w:rsid w:val="007C2709"/>
    <w:rsid w:val="007D6442"/>
    <w:rsid w:val="008178D9"/>
    <w:rsid w:val="008443AD"/>
    <w:rsid w:val="008E6F63"/>
    <w:rsid w:val="009741A5"/>
    <w:rsid w:val="00975F9C"/>
    <w:rsid w:val="00A454FD"/>
    <w:rsid w:val="00AD1F33"/>
    <w:rsid w:val="00C3377C"/>
    <w:rsid w:val="00C555C2"/>
    <w:rsid w:val="00CC0694"/>
    <w:rsid w:val="00D036FF"/>
    <w:rsid w:val="00DE1AA4"/>
    <w:rsid w:val="00E057D1"/>
    <w:rsid w:val="00E2110E"/>
    <w:rsid w:val="00E94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D5C0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D5C01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2757D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D5C0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D5C01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2757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4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5</Pages>
  <Words>1924</Words>
  <Characters>1097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ragg</dc:creator>
  <cp:keywords/>
  <dc:description/>
  <cp:lastModifiedBy>Jason Bragg</cp:lastModifiedBy>
  <cp:revision>25</cp:revision>
  <dcterms:created xsi:type="dcterms:W3CDTF">2017-11-21T03:15:00Z</dcterms:created>
  <dcterms:modified xsi:type="dcterms:W3CDTF">2018-01-05T00:01:00Z</dcterms:modified>
</cp:coreProperties>
</file>